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ED89A" w14:textId="2B6B8B7B" w:rsidR="00C61D2F" w:rsidRPr="00C61D2F" w:rsidRDefault="00D00BA0" w:rsidP="00C61D2F">
      <w:pPr>
        <w:pStyle w:val="Heading1"/>
        <w:spacing w:line="480" w:lineRule="auto"/>
        <w:rPr>
          <w:b w:val="0"/>
          <w:sz w:val="24"/>
          <w:szCs w:val="24"/>
        </w:rPr>
      </w:pPr>
      <w:r>
        <w:t>S3</w:t>
      </w:r>
      <w:bookmarkStart w:id="0" w:name="_GoBack"/>
      <w:bookmarkEnd w:id="0"/>
      <w:r w:rsidR="00C61D2F">
        <w:t xml:space="preserve"> Table. </w:t>
      </w:r>
      <w:r w:rsidR="00C61D2F" w:rsidRPr="00C61D2F">
        <w:rPr>
          <w:b w:val="0"/>
          <w:sz w:val="24"/>
          <w:szCs w:val="24"/>
        </w:rPr>
        <w:t>Responses to rabies knowledge questions as a total number of children and as a percentage for each questionnaire category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66"/>
        <w:gridCol w:w="2139"/>
        <w:gridCol w:w="567"/>
        <w:gridCol w:w="992"/>
        <w:gridCol w:w="709"/>
        <w:gridCol w:w="992"/>
        <w:gridCol w:w="709"/>
        <w:gridCol w:w="992"/>
        <w:gridCol w:w="709"/>
        <w:gridCol w:w="992"/>
      </w:tblGrid>
      <w:tr w:rsidR="00C61D2F" w:rsidRPr="00F345FA" w14:paraId="68640439" w14:textId="77777777" w:rsidTr="003554FA">
        <w:trPr>
          <w:trHeight w:val="300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886E54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abies Knowledge</w:t>
            </w:r>
          </w:p>
        </w:tc>
        <w:tc>
          <w:tcPr>
            <w:tcW w:w="66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52F3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Questionnaire</w:t>
            </w:r>
          </w:p>
        </w:tc>
      </w:tr>
      <w:tr w:rsidR="00C61D2F" w:rsidRPr="00F345FA" w14:paraId="6FF3B4C9" w14:textId="77777777" w:rsidTr="003554FA">
        <w:trPr>
          <w:trHeight w:val="300"/>
        </w:trPr>
        <w:tc>
          <w:tcPr>
            <w:tcW w:w="24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6002F7A4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2EDC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976B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s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DA7B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ten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8F20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trol</w:t>
            </w:r>
          </w:p>
        </w:tc>
      </w:tr>
      <w:tr w:rsidR="00C61D2F" w:rsidRPr="00F345FA" w14:paraId="0949E4F4" w14:textId="77777777" w:rsidTr="003554FA">
        <w:trPr>
          <w:trHeight w:val="300"/>
        </w:trPr>
        <w:tc>
          <w:tcPr>
            <w:tcW w:w="24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36B6E04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77FA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9AA4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8A47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3A6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F037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4E90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C953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34EB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240339A8" w14:textId="77777777" w:rsidTr="003554FA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265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n people get rabies</w:t>
            </w:r>
          </w:p>
        </w:tc>
        <w:tc>
          <w:tcPr>
            <w:tcW w:w="66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3000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C61D2F" w:rsidRPr="00F345FA" w14:paraId="645D735B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AAB7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94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F90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608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6.5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C14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CCE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5.0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ADA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B85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9.9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83F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8FB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6.96%</w:t>
            </w:r>
          </w:p>
        </w:tc>
      </w:tr>
      <w:tr w:rsidR="00C61D2F" w:rsidRPr="00F345FA" w14:paraId="13409BE2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F662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451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B29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4BB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7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08F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C32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21C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E11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685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0A8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93%</w:t>
            </w:r>
          </w:p>
        </w:tc>
      </w:tr>
      <w:tr w:rsidR="00C61D2F" w:rsidRPr="00F345FA" w14:paraId="704FE2D6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8D63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B14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 don't kn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102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028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1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1A9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7D0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815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57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BB7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CAF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93%</w:t>
            </w:r>
          </w:p>
        </w:tc>
      </w:tr>
      <w:tr w:rsidR="00C61D2F" w:rsidRPr="00F345FA" w14:paraId="19E49E56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1C0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501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 answ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E6E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266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6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42F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9F2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52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856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2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DD5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0DA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9%</w:t>
            </w:r>
          </w:p>
        </w:tc>
      </w:tr>
      <w:tr w:rsidR="00C61D2F" w:rsidRPr="00F345FA" w14:paraId="3F50EB58" w14:textId="77777777" w:rsidTr="003554FA">
        <w:trPr>
          <w:trHeight w:val="391"/>
        </w:trPr>
        <w:tc>
          <w:tcPr>
            <w:tcW w:w="90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FFB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imals that can get rabies</w:t>
            </w:r>
          </w:p>
        </w:tc>
      </w:tr>
      <w:tr w:rsidR="00C61D2F" w:rsidRPr="00F345FA" w14:paraId="26F33685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5D1F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330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237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00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9.1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EB2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3B3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8.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5C8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072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0.8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21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6FF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4.33%</w:t>
            </w:r>
          </w:p>
        </w:tc>
      </w:tr>
      <w:tr w:rsidR="00C61D2F" w:rsidRPr="00F345FA" w14:paraId="2E9909BC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5E9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B44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835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D5E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8.9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D51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82A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4.2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724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813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.7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BA6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0F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8.43%</w:t>
            </w:r>
          </w:p>
        </w:tc>
      </w:tr>
      <w:tr w:rsidR="00C61D2F" w:rsidRPr="00F345FA" w14:paraId="53369D7F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736D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526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49F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245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BE4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4C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8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64C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161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4A4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37C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3%</w:t>
            </w:r>
          </w:p>
        </w:tc>
      </w:tr>
      <w:tr w:rsidR="00C61D2F" w:rsidRPr="00F345FA" w14:paraId="0A045F2B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4EBC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E91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nke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2A0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74A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459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08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7.5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83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225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2.6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5E7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B70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.25%</w:t>
            </w:r>
          </w:p>
        </w:tc>
      </w:tr>
      <w:tr w:rsidR="00C61D2F" w:rsidRPr="00F345FA" w14:paraId="04EA2853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A83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587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ick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D14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AC7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48D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75F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42F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084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6B3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15F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3%</w:t>
            </w:r>
          </w:p>
        </w:tc>
      </w:tr>
      <w:tr w:rsidR="00C61D2F" w:rsidRPr="00F345FA" w14:paraId="4FC7CE7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A3B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CEC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ak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87D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505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02C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4D7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429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C19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976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FFF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04%</w:t>
            </w:r>
          </w:p>
        </w:tc>
      </w:tr>
      <w:tr w:rsidR="00C61D2F" w:rsidRPr="00F345FA" w14:paraId="63DD801A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8861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136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i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1C7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47C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F78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076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090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84B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863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E45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7%</w:t>
            </w:r>
          </w:p>
        </w:tc>
      </w:tr>
      <w:tr w:rsidR="00C61D2F" w:rsidRPr="00F345FA" w14:paraId="7A3274F3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847C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769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i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DFD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6F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68F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B00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57D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39D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83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A8D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4C16572F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875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C2A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ngoo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EEE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389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9BF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B86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372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32F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902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71F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25%</w:t>
            </w:r>
          </w:p>
        </w:tc>
      </w:tr>
      <w:tr w:rsidR="00C61D2F" w:rsidRPr="00F345FA" w14:paraId="7E9EE188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931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E49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ke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A19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BF1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413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20B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9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CDA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CD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5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72D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33A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7%</w:t>
            </w:r>
          </w:p>
        </w:tc>
      </w:tr>
      <w:tr w:rsidR="00C61D2F" w:rsidRPr="00F345FA" w14:paraId="2ABACC73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F1F2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3798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s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665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B9D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9F8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2AB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D5A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FE0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FE6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467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11AD97A8" w14:textId="77777777" w:rsidTr="003554FA">
        <w:trPr>
          <w:trHeight w:val="300"/>
        </w:trPr>
        <w:tc>
          <w:tcPr>
            <w:tcW w:w="90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2185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imals that can give rabies to people</w:t>
            </w:r>
          </w:p>
        </w:tc>
      </w:tr>
      <w:tr w:rsidR="00C61D2F" w:rsidRPr="00F345FA" w14:paraId="0C0EBCA6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2C6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0F5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DF5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D8C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</w:t>
            </w:r>
            <w:r w:rsidR="00462D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01</w:t>
            </w: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4CA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5E49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0.13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C6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329C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1.1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73A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6D24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1.54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65FE2CF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7D31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033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016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E83C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3.4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4BB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B5EB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7.69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D27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D2E6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2.59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B4F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7744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1.35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78CF5160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E19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19D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6CC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1126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1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B16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902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</w:t>
            </w:r>
            <w:r w:rsidR="00462D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2</w:t>
            </w: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380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5B27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1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D59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B7D5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65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16C72E0F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1B86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09E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nke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B0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55CE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23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B2A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8873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3.82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AC4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B7A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0.</w:t>
            </w:r>
            <w:r w:rsidR="00462D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3</w:t>
            </w:r>
            <w:r w:rsidR="00462DEC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</w:t>
            </w: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458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21CA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92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2BF8D4E1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A99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3C9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ick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E10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61EC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0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8F6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EDA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9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900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CF4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0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1E0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3CF7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32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2ECCACE3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8D0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6F2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ak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1A8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1060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48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09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136E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260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7D75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02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E41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55F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</w:t>
            </w:r>
            <w:r w:rsidR="00462D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2</w:t>
            </w: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56395394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1573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595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i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14AD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F6AE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5623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7040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4AE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38F0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0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31CC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1416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32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4E90F670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8287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239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i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20E9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684E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0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5420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16A9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0C5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23C0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0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602F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9FF9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1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15A4440B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FE8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703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ngoo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76D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40C4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5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56F4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8784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8143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A48E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3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C4C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  <w:r w:rsidR="00462DEC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2DC3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74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3733D851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3284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BE5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ke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8ABC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2F8D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5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2B95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DA88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81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605B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71CD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77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B14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72C6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3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0AF48A30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72B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C7C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s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C2F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FF1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AC8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FC08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6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86D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A7F7" w14:textId="77777777" w:rsidR="00C61D2F" w:rsidRPr="00F345FA" w:rsidRDefault="00462DEC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5</w:t>
            </w:r>
            <w:r w:rsidR="00C61D2F"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A1F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8F0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1</w:t>
            </w:r>
            <w:r w:rsidR="00462DEC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</w:t>
            </w: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%</w:t>
            </w:r>
          </w:p>
        </w:tc>
      </w:tr>
      <w:tr w:rsidR="00C61D2F" w:rsidRPr="00F345FA" w14:paraId="7DF35E62" w14:textId="77777777" w:rsidTr="003554FA">
        <w:trPr>
          <w:trHeight w:val="300"/>
        </w:trPr>
        <w:tc>
          <w:tcPr>
            <w:tcW w:w="90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5FEF8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w can people get rabies </w:t>
            </w:r>
          </w:p>
        </w:tc>
      </w:tr>
      <w:tr w:rsidR="00C61D2F" w:rsidRPr="00F345FA" w14:paraId="3C973CB1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E430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F8C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ind/ai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CC9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C95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9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FED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826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612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677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7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217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CFA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43%</w:t>
            </w:r>
          </w:p>
        </w:tc>
      </w:tr>
      <w:tr w:rsidR="00C61D2F" w:rsidRPr="00F345FA" w14:paraId="4AA6F402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0151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DA9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crat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62D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B9D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5.1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67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C32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2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683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DC0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9.1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6D5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56D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7.14%</w:t>
            </w:r>
          </w:p>
        </w:tc>
      </w:tr>
      <w:tr w:rsidR="00C61D2F" w:rsidRPr="00F345FA" w14:paraId="26C6D69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C74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740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itt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728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C68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9.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7A3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55A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6.9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31B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682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.9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162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E2E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2.24%</w:t>
            </w:r>
          </w:p>
        </w:tc>
      </w:tr>
      <w:tr w:rsidR="00C61D2F" w:rsidRPr="00F345FA" w14:paraId="7280D055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3143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F55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nimal fu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9E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D45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815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25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A66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CC9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3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349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8BD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06%</w:t>
            </w:r>
          </w:p>
        </w:tc>
      </w:tr>
      <w:tr w:rsidR="00C61D2F" w:rsidRPr="00F345FA" w14:paraId="2DC17CA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5382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F46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ating animal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2BD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BC9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7A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A65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D49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3FD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8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470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05C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29%</w:t>
            </w:r>
          </w:p>
        </w:tc>
      </w:tr>
      <w:tr w:rsidR="00C61D2F" w:rsidRPr="00F345FA" w14:paraId="6544A0ED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7EDB4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06D4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liv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D75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2D2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0.0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FC8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304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8.9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7DA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42C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1.3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D7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38C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96%</w:t>
            </w:r>
          </w:p>
        </w:tc>
      </w:tr>
      <w:tr w:rsidR="00C61D2F" w:rsidRPr="00F345FA" w14:paraId="49FCB9D8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894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49C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uching animal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E00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92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4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A76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FA9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889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D30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8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AD4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1D1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2%</w:t>
            </w:r>
          </w:p>
        </w:tc>
      </w:tr>
      <w:tr w:rsidR="00C61D2F" w:rsidRPr="00F345FA" w14:paraId="6BAD590D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2800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E10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or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1B9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68D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A77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81C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8B9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64B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746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B4F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0%</w:t>
            </w:r>
          </w:p>
        </w:tc>
      </w:tr>
      <w:tr w:rsidR="00C61D2F" w:rsidRPr="00F345FA" w14:paraId="07C069B6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E2D5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AEA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icking wound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27D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731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1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243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DF9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D2D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0E3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0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90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71C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65%</w:t>
            </w:r>
          </w:p>
        </w:tc>
      </w:tr>
      <w:tr w:rsidR="00C61D2F" w:rsidRPr="00F345FA" w14:paraId="017A6FAB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4281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8E7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t eating/drink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526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3E3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B28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691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8FF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0DE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52B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799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0728453E" w14:textId="77777777" w:rsidTr="003554FA">
        <w:trPr>
          <w:trHeight w:val="300"/>
        </w:trPr>
        <w:tc>
          <w:tcPr>
            <w:tcW w:w="90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AAB3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ymptoms of rabies in dogs </w:t>
            </w:r>
          </w:p>
        </w:tc>
      </w:tr>
      <w:tr w:rsidR="00C61D2F" w:rsidRPr="00F345FA" w14:paraId="6F01313C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00B0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3D6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ange in bar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52C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AFE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3.0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DE3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ECD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1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1D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40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2.7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09C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D2F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7.50%</w:t>
            </w:r>
          </w:p>
        </w:tc>
      </w:tr>
      <w:tr w:rsidR="00C61D2F" w:rsidRPr="00F345FA" w14:paraId="33C31F3A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AD08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C47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ypersaliv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5B7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4B6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.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D64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30C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0.4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E07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433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8.2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771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2B8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8.01%</w:t>
            </w:r>
          </w:p>
        </w:tc>
      </w:tr>
      <w:tr w:rsidR="00C61D2F" w:rsidRPr="00F345FA" w14:paraId="2FDD438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B75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FC3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able to mo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BCB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FC1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EED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06D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5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858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A6A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AAD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CC5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4%</w:t>
            </w:r>
          </w:p>
        </w:tc>
      </w:tr>
      <w:tr w:rsidR="00C61D2F" w:rsidRPr="00F345FA" w14:paraId="0959C972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5748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45F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gger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112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734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9B5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50A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A30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68D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CE3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C4F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4%</w:t>
            </w:r>
          </w:p>
        </w:tc>
      </w:tr>
      <w:tr w:rsidR="00C61D2F" w:rsidRPr="00F345FA" w14:paraId="79E7D90D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1E26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121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indn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DE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38A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84E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E73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C81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696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635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24A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79%</w:t>
            </w:r>
          </w:p>
        </w:tc>
      </w:tr>
      <w:tr w:rsidR="00C61D2F" w:rsidRPr="00F345FA" w14:paraId="017AD921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BA2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B8A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eakn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42F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0FF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263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ABC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7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E54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DBE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3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807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F9E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0%</w:t>
            </w:r>
          </w:p>
        </w:tc>
      </w:tr>
      <w:tr w:rsidR="00C61D2F" w:rsidRPr="00F345FA" w14:paraId="7338C31D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8208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4BD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cared of wa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61B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089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6C6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0DB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5.6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34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281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3.3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B2A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8DC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93%</w:t>
            </w:r>
          </w:p>
        </w:tc>
      </w:tr>
      <w:tr w:rsidR="00C61D2F" w:rsidRPr="00F345FA" w14:paraId="3C8B7D88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215B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C43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kin problem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093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1BE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5F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427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CC1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069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DD7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2B5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0%</w:t>
            </w:r>
          </w:p>
        </w:tc>
      </w:tr>
      <w:tr w:rsidR="00C61D2F" w:rsidRPr="00F345FA" w14:paraId="723C92B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B8FD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F9B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it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831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71A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.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EAC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30C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.9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188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1C3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2.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E2D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4E8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8.75%</w:t>
            </w:r>
          </w:p>
        </w:tc>
      </w:tr>
      <w:tr w:rsidR="00C61D2F" w:rsidRPr="00F345FA" w14:paraId="6782AA7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6CF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604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creased bark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4DA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E37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3.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4A9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ED0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4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314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738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4DD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340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0.71%</w:t>
            </w:r>
          </w:p>
        </w:tc>
      </w:tr>
      <w:tr w:rsidR="00C61D2F" w:rsidRPr="00F345FA" w14:paraId="3CAABB61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3807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FCC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arrhoe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CDF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3F5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FEE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79E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425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034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B71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FAF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5B7B9400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34B2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26D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a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B4C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631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4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CAD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368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ECB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75F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2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2E0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E64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4%</w:t>
            </w:r>
          </w:p>
        </w:tc>
      </w:tr>
      <w:tr w:rsidR="00C61D2F" w:rsidRPr="00F345FA" w14:paraId="033F8532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AC2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1A1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pen mou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36C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1F8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.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5BB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E42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7FB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7D5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5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E40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9D7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40%</w:t>
            </w:r>
          </w:p>
        </w:tc>
      </w:tr>
      <w:tr w:rsidR="00C61D2F" w:rsidRPr="00F345FA" w14:paraId="422C899D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5940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814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ug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414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102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1CB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073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DE4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C38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D57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6F5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15%</w:t>
            </w:r>
          </w:p>
        </w:tc>
      </w:tr>
      <w:tr w:rsidR="00C61D2F" w:rsidRPr="00F345FA" w14:paraId="213A4F36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8358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9904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roken nec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1CE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738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E6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F89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3BE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245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5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21C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92E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15%</w:t>
            </w:r>
          </w:p>
        </w:tc>
      </w:tr>
      <w:tr w:rsidR="00C61D2F" w:rsidRPr="00F345FA" w14:paraId="31FEF6BF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D9E8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D86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umps in sk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606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19D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2F1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7BB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DB7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693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7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FB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D40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5E3A10F8" w14:textId="77777777" w:rsidTr="003554FA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CDF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at to do if bitten</w:t>
            </w:r>
          </w:p>
        </w:tc>
        <w:tc>
          <w:tcPr>
            <w:tcW w:w="66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52DC8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</w:tr>
      <w:tr w:rsidR="00C61D2F" w:rsidRPr="00F345FA" w14:paraId="52AD8D31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E696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094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form an 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656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F9A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.7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629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112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1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A86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C5C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6.0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F98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47A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1.52%</w:t>
            </w:r>
          </w:p>
        </w:tc>
      </w:tr>
      <w:tr w:rsidR="00C61D2F" w:rsidRPr="00F345FA" w14:paraId="13517EAB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E667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EE7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ash the area of 5 minu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31C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E57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3DE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7C2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897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1F0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1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411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E38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025091EF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1F7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0A2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ash the area for 15 minut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DE7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B36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8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70C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4D8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CF3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54F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7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609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916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17%</w:t>
            </w:r>
          </w:p>
        </w:tc>
      </w:tr>
      <w:tr w:rsidR="00C61D2F" w:rsidRPr="00F345FA" w14:paraId="458A714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B20D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C51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ply antisep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26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E5C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5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70E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B3F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0.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F6F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ED1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9.3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891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08F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54%</w:t>
            </w:r>
          </w:p>
        </w:tc>
      </w:tr>
      <w:tr w:rsidR="00C61D2F" w:rsidRPr="00F345FA" w14:paraId="3D4F086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9B4B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83E8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t 5 vaccina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384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728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9.2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849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A5B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3.3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7B8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E0C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.8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EEC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78B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8.78%</w:t>
            </w:r>
          </w:p>
        </w:tc>
      </w:tr>
      <w:tr w:rsidR="00C61D2F" w:rsidRPr="00F345FA" w14:paraId="62FDAFA9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338C8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1BC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 to a t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</w:t>
            </w: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ditional heal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B52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9B0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E06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14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C0C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909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4D4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F8D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1%</w:t>
            </w:r>
          </w:p>
        </w:tc>
      </w:tr>
      <w:tr w:rsidR="00C61D2F" w:rsidRPr="00F345FA" w14:paraId="5A7A539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CDA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185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et 1 vac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D26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F11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.0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FAB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C4C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6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E9C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5F9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1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F7F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CB1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4.35%</w:t>
            </w:r>
          </w:p>
        </w:tc>
      </w:tr>
      <w:tr w:rsidR="00C61D2F" w:rsidRPr="00F345FA" w14:paraId="66F9960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CBB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D90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Go to government </w:t>
            </w: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la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F2C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6A7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1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B98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C5B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98E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C23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5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976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673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75%</w:t>
            </w:r>
          </w:p>
        </w:tc>
      </w:tr>
      <w:tr w:rsidR="00C61D2F" w:rsidRPr="00F345FA" w14:paraId="53EC282E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88F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962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ll the do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927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A47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7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3CC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661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C13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49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4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A36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508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11%</w:t>
            </w:r>
          </w:p>
        </w:tc>
      </w:tr>
      <w:tr w:rsidR="00C61D2F" w:rsidRPr="00F345FA" w14:paraId="0C43C7FA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E3E1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8F8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pply chilli to the wou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4CF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5D7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1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921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491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AA9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25A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ABF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3DC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</w:tr>
      <w:tr w:rsidR="00C61D2F" w:rsidRPr="00F345FA" w14:paraId="7C5BC48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87E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963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e the dog 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566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985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9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494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2D2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2F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C59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9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471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0A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1%</w:t>
            </w:r>
          </w:p>
        </w:tc>
      </w:tr>
      <w:tr w:rsidR="00C61D2F" w:rsidRPr="00F345FA" w14:paraId="2058E19B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F721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D0B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 to the hospi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000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F16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6.0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C25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FC4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5.7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9DE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FDB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1.3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0C6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D0D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2.36%</w:t>
            </w:r>
          </w:p>
        </w:tc>
      </w:tr>
      <w:tr w:rsidR="00C61D2F" w:rsidRPr="00F345FA" w14:paraId="3242908D" w14:textId="77777777" w:rsidTr="003554FA">
        <w:trPr>
          <w:trHeight w:val="300"/>
        </w:trPr>
        <w:tc>
          <w:tcPr>
            <w:tcW w:w="90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3BE9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w to prevent rabies in dogs </w:t>
            </w:r>
          </w:p>
        </w:tc>
      </w:tr>
      <w:tr w:rsidR="00C61D2F" w:rsidRPr="00F345FA" w14:paraId="0A42E208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3CD3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4F0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ccinate dog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B53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AC6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7.0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2EA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8AA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.9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9F5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583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7.3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3C2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706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.29%</w:t>
            </w:r>
          </w:p>
        </w:tc>
      </w:tr>
      <w:tr w:rsidR="00C61D2F" w:rsidRPr="00F345FA" w14:paraId="162A50D3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612D1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A17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ccinate dogs annuall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F4E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DF6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4.0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017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92B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0.3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57D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9E9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6.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643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9B5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2.67%</w:t>
            </w:r>
          </w:p>
        </w:tc>
      </w:tr>
      <w:tr w:rsidR="00C61D2F" w:rsidRPr="00F345FA" w14:paraId="001CE41B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62E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1C5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eed the dog her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18B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104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1C5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A6B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5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CEE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943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0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9D6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8AD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21%</w:t>
            </w:r>
          </w:p>
        </w:tc>
      </w:tr>
      <w:tr w:rsidR="00C61D2F" w:rsidRPr="00F345FA" w14:paraId="185A6C59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78CB0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349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ke the dog to a traditional heal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BE3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796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0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2EB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7CA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83D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5D9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5FB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BEE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70%</w:t>
            </w:r>
          </w:p>
        </w:tc>
      </w:tr>
      <w:tr w:rsidR="00C61D2F" w:rsidRPr="00F345FA" w14:paraId="25293FE2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B450F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292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eed the dog chill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0C8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2E9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2C0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FC9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87E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073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398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BFE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24%</w:t>
            </w:r>
          </w:p>
        </w:tc>
      </w:tr>
      <w:tr w:rsidR="00C61D2F" w:rsidRPr="00F345FA" w14:paraId="7202447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4817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8D32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ive the dog 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7E4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055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3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BAF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85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5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C54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985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5AB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82C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88%</w:t>
            </w:r>
          </w:p>
        </w:tc>
      </w:tr>
      <w:tr w:rsidR="00C61D2F" w:rsidRPr="00F345FA" w14:paraId="71E21BFC" w14:textId="77777777" w:rsidTr="003554FA">
        <w:trPr>
          <w:trHeight w:val="300"/>
        </w:trPr>
        <w:tc>
          <w:tcPr>
            <w:tcW w:w="906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9753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w to prevent people getting rabies </w:t>
            </w:r>
          </w:p>
        </w:tc>
      </w:tr>
      <w:tr w:rsidR="00C61D2F" w:rsidRPr="00F345FA" w14:paraId="2C326D4A" w14:textId="77777777" w:rsidTr="003554FA">
        <w:trPr>
          <w:trHeight w:val="300"/>
        </w:trPr>
        <w:tc>
          <w:tcPr>
            <w:tcW w:w="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996C" w14:textId="77777777" w:rsidR="00C61D2F" w:rsidRPr="00F345FA" w:rsidRDefault="00C61D2F" w:rsidP="003554F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75EA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ccinate dog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55E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FB6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2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3D5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F34D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.3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94A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E58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7.5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CA8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55A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6.55%</w:t>
            </w:r>
          </w:p>
        </w:tc>
      </w:tr>
      <w:tr w:rsidR="00C61D2F" w:rsidRPr="00F345FA" w14:paraId="150858E4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77B43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88D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accinate peop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6F3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FD1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9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CF9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C03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3.0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576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82B4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8.7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F20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F10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6.55%</w:t>
            </w:r>
          </w:p>
        </w:tc>
      </w:tr>
      <w:tr w:rsidR="00C61D2F" w:rsidRPr="00F345FA" w14:paraId="08646941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DC25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75E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ducate peop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A99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CAF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4.7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452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05E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4.6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E1E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83E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0.9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3F9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FFE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3.45%</w:t>
            </w:r>
          </w:p>
        </w:tc>
      </w:tr>
      <w:tr w:rsidR="00C61D2F" w:rsidRPr="00F345FA" w14:paraId="6DEE36C7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A88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E23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erilise dog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210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33E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0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0D3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174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9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067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C160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2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6327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C2D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.04%</w:t>
            </w:r>
          </w:p>
        </w:tc>
      </w:tr>
      <w:tr w:rsidR="00C61D2F" w:rsidRPr="00F345FA" w14:paraId="25F362CD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6DB9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2EBE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void animal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156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E25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4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BF2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61C8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3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F4D1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FAD9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9A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F8A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.73%</w:t>
            </w:r>
          </w:p>
        </w:tc>
      </w:tr>
      <w:tr w:rsidR="00C61D2F" w:rsidRPr="00F345FA" w14:paraId="130D8622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274C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3367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move dog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B10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9B9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1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4E4B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385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11B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3E1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8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FE5C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D3C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0.67%</w:t>
            </w:r>
          </w:p>
        </w:tc>
      </w:tr>
      <w:tr w:rsidR="00C61D2F" w:rsidRPr="00F345FA" w14:paraId="45292938" w14:textId="77777777" w:rsidTr="003554FA">
        <w:trPr>
          <w:trHeight w:val="300"/>
        </w:trPr>
        <w:tc>
          <w:tcPr>
            <w:tcW w:w="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72DD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37B6" w14:textId="77777777" w:rsidR="00C61D2F" w:rsidRPr="00F345FA" w:rsidRDefault="00C61D2F" w:rsidP="003554F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Kill dog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407F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19E2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22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D375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FF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5F96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C5F3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.3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C78E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68FA" w14:textId="77777777" w:rsidR="00C61D2F" w:rsidRPr="00F345FA" w:rsidRDefault="00C61D2F" w:rsidP="003554FA">
            <w:pPr>
              <w:spacing w:after="0"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345FA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.02%</w:t>
            </w:r>
          </w:p>
        </w:tc>
      </w:tr>
    </w:tbl>
    <w:p w14:paraId="571F207C" w14:textId="77777777" w:rsidR="00552A23" w:rsidRDefault="00D00BA0"/>
    <w:sectPr w:rsidR="00552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D2F"/>
    <w:rsid w:val="00384DBA"/>
    <w:rsid w:val="00462DEC"/>
    <w:rsid w:val="005315A5"/>
    <w:rsid w:val="00C61D2F"/>
    <w:rsid w:val="00D00BA0"/>
    <w:rsid w:val="00E0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6AFBB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1D2F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D2F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D2F"/>
    <w:rPr>
      <w:rFonts w:ascii="Times New Roman" w:eastAsiaTheme="majorEastAsia" w:hAnsi="Times New Roman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61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D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D2F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D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D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54</Words>
  <Characters>3730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urdon Bailey</dc:creator>
  <cp:keywords/>
  <dc:description/>
  <cp:lastModifiedBy>MAZERI Stella</cp:lastModifiedBy>
  <cp:revision>4</cp:revision>
  <dcterms:created xsi:type="dcterms:W3CDTF">2017-07-12T10:34:00Z</dcterms:created>
  <dcterms:modified xsi:type="dcterms:W3CDTF">2017-11-28T17:39:00Z</dcterms:modified>
</cp:coreProperties>
</file>